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CAF36" w14:textId="5241933C" w:rsidR="00A161C2" w:rsidRPr="00C75C02" w:rsidRDefault="00D43918" w:rsidP="00A161C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</w:t>
      </w:r>
      <w:r w:rsidR="00F06BB0">
        <w:rPr>
          <w:rFonts w:asciiTheme="majorBidi" w:hAnsiTheme="majorBidi" w:cstheme="majorBidi"/>
          <w:b/>
          <w:bCs/>
        </w:rPr>
        <w:t xml:space="preserve"> 1</w:t>
      </w:r>
      <w:r w:rsidR="00A161C2" w:rsidRPr="00C75C02">
        <w:rPr>
          <w:rFonts w:asciiTheme="majorBidi" w:hAnsiTheme="majorBidi" w:cstheme="majorBidi"/>
          <w:b/>
          <w:bCs/>
        </w:rPr>
        <w:t xml:space="preserve">. </w:t>
      </w:r>
      <w:r w:rsidR="00A161C2" w:rsidRPr="00C75C02">
        <w:rPr>
          <w:rFonts w:asciiTheme="majorBidi" w:hAnsiTheme="majorBidi" w:cstheme="majorBidi"/>
          <w:b/>
        </w:rPr>
        <w:t>Semi-structured Interview Guide</w:t>
      </w:r>
    </w:p>
    <w:p w14:paraId="554A79D1" w14:textId="77777777" w:rsidR="00A161C2" w:rsidRPr="00C75C02" w:rsidRDefault="00A161C2" w:rsidP="00A161C2">
      <w:pPr>
        <w:spacing w:before="120"/>
        <w:rPr>
          <w:rFonts w:asciiTheme="majorBidi" w:hAnsiTheme="majorBidi" w:cstheme="majorBidi"/>
          <w:color w:val="C00000"/>
        </w:rPr>
      </w:pPr>
      <w:r w:rsidRPr="00C75C02">
        <w:rPr>
          <w:rFonts w:asciiTheme="majorBidi" w:hAnsiTheme="majorBidi" w:cstheme="majorBidi"/>
          <w:color w:val="C00000"/>
        </w:rPr>
        <w:t>Preamble</w:t>
      </w:r>
    </w:p>
    <w:p w14:paraId="2530208B" w14:textId="77777777" w:rsidR="00A161C2" w:rsidRPr="00C75C02" w:rsidRDefault="00A161C2" w:rsidP="00A161C2">
      <w:p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Research assistant introduces self (name, role, study principal investigator) and the study (review objective).</w:t>
      </w:r>
    </w:p>
    <w:p w14:paraId="425D3143" w14:textId="77777777" w:rsidR="00A161C2" w:rsidRPr="00C75C02" w:rsidRDefault="00A161C2" w:rsidP="00A161C2">
      <w:pPr>
        <w:spacing w:before="120"/>
        <w:rPr>
          <w:rFonts w:asciiTheme="majorBidi" w:hAnsiTheme="majorBidi" w:cstheme="majorBidi"/>
          <w:color w:val="C00000"/>
        </w:rPr>
      </w:pPr>
      <w:r w:rsidRPr="00C75C02">
        <w:rPr>
          <w:rFonts w:asciiTheme="majorBidi" w:hAnsiTheme="majorBidi" w:cstheme="majorBidi"/>
          <w:color w:val="C00000"/>
        </w:rPr>
        <w:t>Initial Engagement</w:t>
      </w:r>
    </w:p>
    <w:p w14:paraId="0C37BD19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 w:after="60"/>
        <w:ind w:left="357" w:hanging="357"/>
        <w:contextualSpacing w:val="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Has your ICU admitted any patients with a diagnosis of COVID-19?</w:t>
      </w:r>
    </w:p>
    <w:p w14:paraId="515E0ED2" w14:textId="77777777" w:rsidR="00A161C2" w:rsidRPr="00C75C02" w:rsidRDefault="00A161C2" w:rsidP="00A161C2">
      <w:pPr>
        <w:pStyle w:val="ListParagraph"/>
        <w:numPr>
          <w:ilvl w:val="1"/>
          <w:numId w:val="2"/>
        </w:numPr>
        <w:spacing w:before="60"/>
        <w:ind w:left="1077" w:hanging="357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If so, how many patients with COVID-19 has your ICU managed?</w:t>
      </w:r>
    </w:p>
    <w:p w14:paraId="206B649C" w14:textId="77777777" w:rsidR="00A161C2" w:rsidRPr="00C75C02" w:rsidRDefault="00A161C2" w:rsidP="00A161C2">
      <w:pPr>
        <w:spacing w:before="60"/>
        <w:rPr>
          <w:rFonts w:asciiTheme="majorBidi" w:hAnsiTheme="majorBidi" w:cstheme="majorBidi"/>
          <w:color w:val="000000" w:themeColor="text1"/>
        </w:rPr>
      </w:pPr>
    </w:p>
    <w:p w14:paraId="52FF71BD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 xml:space="preserve">What do you think are the most important resources needed for ICUs to safely manage COVID-19 cases?  </w:t>
      </w:r>
    </w:p>
    <w:p w14:paraId="2CBB3AED" w14:textId="77777777" w:rsidR="00A161C2" w:rsidRPr="00C75C02" w:rsidRDefault="00A161C2" w:rsidP="00A161C2">
      <w:pPr>
        <w:spacing w:before="120"/>
        <w:rPr>
          <w:rFonts w:asciiTheme="majorBidi" w:hAnsiTheme="majorBidi" w:cstheme="majorBidi"/>
          <w:color w:val="000000" w:themeColor="text1"/>
        </w:rPr>
      </w:pPr>
    </w:p>
    <w:p w14:paraId="25D052B7" w14:textId="77777777" w:rsidR="00A161C2" w:rsidRPr="00C75C02" w:rsidRDefault="00A161C2" w:rsidP="00A161C2">
      <w:pPr>
        <w:spacing w:before="120" w:after="120"/>
        <w:rPr>
          <w:rFonts w:asciiTheme="majorBidi" w:hAnsiTheme="majorBidi" w:cstheme="majorBidi"/>
          <w:color w:val="C00000"/>
        </w:rPr>
      </w:pPr>
      <w:r w:rsidRPr="00C75C02">
        <w:rPr>
          <w:rFonts w:asciiTheme="majorBidi" w:hAnsiTheme="majorBidi" w:cstheme="majorBidi"/>
          <w:color w:val="C00000"/>
        </w:rPr>
        <w:t>Topic 1:  Resource Shortage</w:t>
      </w:r>
    </w:p>
    <w:p w14:paraId="44020E4C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 xml:space="preserve">How would you CURRENTLY assess your ICU’s capacity to meet and manage the needs of patients and ICU clinicians during the current COVID-19 pandemic? (sufficient resources)  </w:t>
      </w:r>
    </w:p>
    <w:p w14:paraId="1DEB4EF5" w14:textId="77777777" w:rsidR="00A161C2" w:rsidRPr="00C75C02" w:rsidRDefault="00A161C2" w:rsidP="00A161C2">
      <w:pPr>
        <w:rPr>
          <w:rFonts w:asciiTheme="majorBidi" w:hAnsiTheme="majorBidi" w:cstheme="majorBidi"/>
        </w:rPr>
      </w:pPr>
    </w:p>
    <w:p w14:paraId="6740BC35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What factors might jeopardize an ICU’s capacity to safely manage COVID-19 cases during a pandemic? (conditions leading to resource scarcity)?</w:t>
      </w:r>
    </w:p>
    <w:p w14:paraId="398127BA" w14:textId="77777777" w:rsidR="00A161C2" w:rsidRPr="00C75C02" w:rsidRDefault="00A161C2" w:rsidP="00A161C2">
      <w:pPr>
        <w:pStyle w:val="ListParagraph"/>
        <w:numPr>
          <w:ilvl w:val="0"/>
          <w:numId w:val="6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If the informant hasn’t yet mentioned any concerns, elicit with probe:</w:t>
      </w:r>
    </w:p>
    <w:p w14:paraId="2ADDE8AF" w14:textId="77777777" w:rsidR="00A161C2" w:rsidRPr="00C75C02" w:rsidRDefault="00A161C2" w:rsidP="00A161C2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Equipment shortages (e.g., ventilators, N95 masks, hospital beds) </w:t>
      </w:r>
    </w:p>
    <w:p w14:paraId="1E343A72" w14:textId="77777777" w:rsidR="00A161C2" w:rsidRPr="00C75C02" w:rsidRDefault="00A161C2" w:rsidP="00A161C2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Staffing shortages (as health care workers are exposed to the virus)</w:t>
      </w:r>
    </w:p>
    <w:p w14:paraId="54B2FC15" w14:textId="77777777" w:rsidR="00A161C2" w:rsidRPr="00C75C02" w:rsidRDefault="00A161C2" w:rsidP="00A161C2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PPE guidelines and training (staff knowledge and adherence for appropriate use)</w:t>
      </w:r>
    </w:p>
    <w:p w14:paraId="717D9535" w14:textId="77777777" w:rsidR="00A161C2" w:rsidRPr="00C75C02" w:rsidRDefault="00A161C2" w:rsidP="00A161C2">
      <w:pPr>
        <w:pStyle w:val="ListParagraph"/>
        <w:numPr>
          <w:ilvl w:val="0"/>
          <w:numId w:val="3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</w:rPr>
        <w:t>Resource scarcity contingency plans are in place and widely known by staff</w:t>
      </w:r>
    </w:p>
    <w:p w14:paraId="79D1FB73" w14:textId="77777777" w:rsidR="00A161C2" w:rsidRPr="00C75C02" w:rsidRDefault="00A161C2" w:rsidP="00A161C2">
      <w:pPr>
        <w:spacing w:before="120"/>
        <w:rPr>
          <w:rFonts w:asciiTheme="majorBidi" w:hAnsiTheme="majorBidi" w:cstheme="majorBidi"/>
          <w:color w:val="000000" w:themeColor="text1"/>
        </w:rPr>
      </w:pPr>
    </w:p>
    <w:p w14:paraId="07A86BE2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 w:after="120"/>
        <w:ind w:left="357" w:hanging="357"/>
        <w:contextualSpacing w:val="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 xml:space="preserve">Do you think your assessment [of ICU’s capacity to meet needs] will change over time? </w:t>
      </w:r>
    </w:p>
    <w:p w14:paraId="633F6F60" w14:textId="77777777" w:rsidR="00A161C2" w:rsidRPr="00C75C02" w:rsidRDefault="00A161C2" w:rsidP="00A161C2">
      <w:pPr>
        <w:pStyle w:val="ListParagraph"/>
        <w:numPr>
          <w:ilvl w:val="0"/>
          <w:numId w:val="5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Why? Why not?</w:t>
      </w:r>
    </w:p>
    <w:p w14:paraId="13A0B182" w14:textId="77777777" w:rsidR="00A161C2" w:rsidRPr="00C75C02" w:rsidRDefault="00A161C2" w:rsidP="00A161C2">
      <w:pPr>
        <w:rPr>
          <w:rFonts w:asciiTheme="majorBidi" w:hAnsiTheme="majorBidi" w:cstheme="majorBidi"/>
        </w:rPr>
      </w:pPr>
    </w:p>
    <w:p w14:paraId="16C696D4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 w:after="120"/>
        <w:ind w:left="357" w:hanging="357"/>
        <w:contextualSpacing w:val="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 xml:space="preserve">Do you think your ICU has clear guidelines for </w:t>
      </w:r>
      <w:r w:rsidRPr="00C75C02">
        <w:rPr>
          <w:rFonts w:asciiTheme="majorBidi" w:hAnsiTheme="majorBidi" w:cstheme="majorBidi"/>
          <w:color w:val="000000" w:themeColor="text1"/>
          <w:u w:val="single"/>
        </w:rPr>
        <w:t>optimal use</w:t>
      </w:r>
      <w:r w:rsidRPr="00C75C02">
        <w:rPr>
          <w:rFonts w:asciiTheme="majorBidi" w:hAnsiTheme="majorBidi" w:cstheme="majorBidi"/>
          <w:color w:val="000000" w:themeColor="text1"/>
        </w:rPr>
        <w:t xml:space="preserve"> of Personal Protective Equipment for general care of COVID19 patients? </w:t>
      </w:r>
    </w:p>
    <w:p w14:paraId="5B950B3F" w14:textId="77777777" w:rsidR="00A161C2" w:rsidRPr="00C75C02" w:rsidRDefault="00A161C2" w:rsidP="00A161C2">
      <w:pPr>
        <w:pStyle w:val="ListParagraph"/>
        <w:numPr>
          <w:ilvl w:val="1"/>
          <w:numId w:val="2"/>
        </w:numPr>
        <w:spacing w:before="120"/>
        <w:ind w:left="709" w:hanging="283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 xml:space="preserve">Do you think your institutional PPE guidelines provide </w:t>
      </w:r>
      <w:r w:rsidRPr="00C75C02">
        <w:rPr>
          <w:rFonts w:asciiTheme="majorBidi" w:hAnsiTheme="majorBidi" w:cstheme="majorBidi"/>
          <w:color w:val="000000" w:themeColor="text1"/>
          <w:u w:val="single"/>
        </w:rPr>
        <w:t>sufficient protection</w:t>
      </w:r>
      <w:r w:rsidRPr="00C75C02">
        <w:rPr>
          <w:rFonts w:asciiTheme="majorBidi" w:hAnsiTheme="majorBidi" w:cstheme="majorBidi"/>
          <w:color w:val="000000" w:themeColor="text1"/>
        </w:rPr>
        <w:t xml:space="preserve"> from COVID-19?</w:t>
      </w:r>
    </w:p>
    <w:p w14:paraId="7FDD4D9E" w14:textId="77777777" w:rsidR="00A161C2" w:rsidRPr="00C75C02" w:rsidRDefault="00A161C2" w:rsidP="00A161C2">
      <w:pPr>
        <w:pStyle w:val="ListParagraph"/>
        <w:numPr>
          <w:ilvl w:val="1"/>
          <w:numId w:val="2"/>
        </w:numPr>
        <w:spacing w:before="120"/>
        <w:ind w:left="709" w:hanging="283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Is the recommended PPE excessive?</w:t>
      </w:r>
    </w:p>
    <w:p w14:paraId="67F7AF84" w14:textId="77777777" w:rsidR="00A161C2" w:rsidRPr="00C75C02" w:rsidRDefault="00A161C2" w:rsidP="00A161C2">
      <w:pPr>
        <w:pStyle w:val="ListParagraph"/>
        <w:numPr>
          <w:ilvl w:val="1"/>
          <w:numId w:val="2"/>
        </w:numPr>
        <w:spacing w:before="120"/>
        <w:ind w:left="709" w:hanging="283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  <w:color w:val="000000" w:themeColor="text1"/>
        </w:rPr>
        <w:t>Do you feel that adequate training in PPE technique has been provided? How is this monitored?</w:t>
      </w:r>
    </w:p>
    <w:p w14:paraId="24154461" w14:textId="77777777" w:rsidR="00A161C2" w:rsidRPr="00C75C02" w:rsidRDefault="00A161C2" w:rsidP="00A161C2">
      <w:pPr>
        <w:spacing w:before="120"/>
        <w:rPr>
          <w:rFonts w:asciiTheme="majorBidi" w:hAnsiTheme="majorBidi" w:cstheme="majorBidi"/>
          <w:color w:val="000000" w:themeColor="text1"/>
        </w:rPr>
      </w:pPr>
    </w:p>
    <w:p w14:paraId="5EED0684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before="120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</w:rPr>
        <w:t xml:space="preserve">Do you trust that your administration has prioritized your safety in making decisions about PPE?  Has the evidence been transparently communicated? </w:t>
      </w:r>
    </w:p>
    <w:p w14:paraId="461FE885" w14:textId="77777777" w:rsidR="00A161C2" w:rsidRPr="00C75C02" w:rsidRDefault="00A161C2" w:rsidP="00A161C2">
      <w:pPr>
        <w:pStyle w:val="ListParagraph"/>
        <w:numPr>
          <w:ilvl w:val="1"/>
          <w:numId w:val="2"/>
        </w:numPr>
        <w:spacing w:before="120"/>
        <w:ind w:left="709" w:hanging="283"/>
        <w:rPr>
          <w:rFonts w:asciiTheme="majorBidi" w:hAnsiTheme="majorBidi" w:cstheme="majorBidi"/>
          <w:color w:val="000000" w:themeColor="text1"/>
        </w:rPr>
      </w:pPr>
      <w:r w:rsidRPr="00C75C02">
        <w:rPr>
          <w:rFonts w:asciiTheme="majorBidi" w:hAnsiTheme="majorBidi" w:cstheme="majorBidi"/>
        </w:rPr>
        <w:t>How safe do you think other ICU staff feel?</w:t>
      </w:r>
    </w:p>
    <w:p w14:paraId="512805BD" w14:textId="77777777" w:rsidR="00A161C2" w:rsidRPr="00C75C02" w:rsidRDefault="00A161C2" w:rsidP="00A161C2">
      <w:pPr>
        <w:pStyle w:val="ListParagraph"/>
        <w:numPr>
          <w:ilvl w:val="1"/>
          <w:numId w:val="2"/>
        </w:numPr>
        <w:spacing w:before="120"/>
        <w:ind w:left="709" w:hanging="283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lastRenderedPageBreak/>
        <w:t>Do you feel the PPE regimen at your institution is sustainable? If not, what do you think will run out?</w:t>
      </w:r>
    </w:p>
    <w:p w14:paraId="0771122F" w14:textId="77777777" w:rsidR="00A161C2" w:rsidRPr="00C75C02" w:rsidRDefault="00A161C2" w:rsidP="00A161C2">
      <w:pPr>
        <w:pStyle w:val="ListParagraph"/>
        <w:numPr>
          <w:ilvl w:val="2"/>
          <w:numId w:val="2"/>
        </w:numPr>
        <w:spacing w:before="120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Has your unit considered innovative approaches to managing PPE shortages (items made in-house </w:t>
      </w:r>
      <w:proofErr w:type="spellStart"/>
      <w:r w:rsidRPr="00C75C02">
        <w:rPr>
          <w:rFonts w:asciiTheme="majorBidi" w:hAnsiTheme="majorBidi" w:cstheme="majorBidi"/>
        </w:rPr>
        <w:t>etc</w:t>
      </w:r>
      <w:proofErr w:type="spellEnd"/>
      <w:r w:rsidRPr="00C75C02">
        <w:rPr>
          <w:rFonts w:asciiTheme="majorBidi" w:hAnsiTheme="majorBidi" w:cstheme="majorBidi"/>
        </w:rPr>
        <w:t>, reusing N95 masks)?</w:t>
      </w:r>
    </w:p>
    <w:p w14:paraId="17D3457B" w14:textId="77777777" w:rsidR="00A161C2" w:rsidRPr="00C75C02" w:rsidRDefault="00A161C2" w:rsidP="00A161C2">
      <w:pPr>
        <w:pStyle w:val="ListParagraph"/>
        <w:ind w:left="360"/>
        <w:rPr>
          <w:rFonts w:asciiTheme="majorBidi" w:hAnsiTheme="majorBidi" w:cstheme="majorBidi"/>
        </w:rPr>
      </w:pPr>
    </w:p>
    <w:p w14:paraId="1F1D4033" w14:textId="77777777" w:rsidR="00A161C2" w:rsidRPr="00C75C02" w:rsidRDefault="00A161C2" w:rsidP="00A161C2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Have there been conversations within your team on the legal or ethical parameters of working under resource shortages during a pandemic?</w:t>
      </w:r>
    </w:p>
    <w:p w14:paraId="4034A710" w14:textId="77777777" w:rsidR="00A161C2" w:rsidRPr="00C75C02" w:rsidRDefault="00A161C2" w:rsidP="00A161C2">
      <w:pPr>
        <w:pStyle w:val="ListParagraph"/>
        <w:numPr>
          <w:ilvl w:val="1"/>
          <w:numId w:val="2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Since the SARS outbreak, stories of healthcare workers taking PPE from different departments or re-selling PPE have come to light. Have you heard of anything similar with the COVID-19 outbreak?</w:t>
      </w:r>
    </w:p>
    <w:p w14:paraId="3EF9F60A" w14:textId="77777777" w:rsidR="00A161C2" w:rsidRPr="00C75C02" w:rsidRDefault="00A161C2" w:rsidP="00A161C2">
      <w:pPr>
        <w:spacing w:before="120" w:after="120"/>
        <w:rPr>
          <w:rFonts w:asciiTheme="majorBidi" w:hAnsiTheme="majorBidi" w:cstheme="majorBidi"/>
          <w:color w:val="C00000"/>
        </w:rPr>
      </w:pPr>
    </w:p>
    <w:p w14:paraId="1660C6AF" w14:textId="77777777" w:rsidR="00A161C2" w:rsidRPr="00C75C02" w:rsidRDefault="00A161C2" w:rsidP="00A161C2">
      <w:pPr>
        <w:spacing w:before="120" w:after="120"/>
        <w:rPr>
          <w:rFonts w:asciiTheme="majorBidi" w:hAnsiTheme="majorBidi" w:cstheme="majorBidi"/>
          <w:color w:val="C00000"/>
        </w:rPr>
      </w:pPr>
      <w:r w:rsidRPr="00C75C02">
        <w:rPr>
          <w:rFonts w:asciiTheme="majorBidi" w:hAnsiTheme="majorBidi" w:cstheme="majorBidi"/>
          <w:color w:val="C00000"/>
        </w:rPr>
        <w:t>Topic 2:  Direct impact of resource shortages on self</w:t>
      </w:r>
    </w:p>
    <w:p w14:paraId="19B2F461" w14:textId="77777777" w:rsidR="00A161C2" w:rsidRPr="00C75C02" w:rsidRDefault="00A161C2" w:rsidP="00A161C2">
      <w:pPr>
        <w:pStyle w:val="ListParagraph"/>
        <w:numPr>
          <w:ilvl w:val="0"/>
          <w:numId w:val="2"/>
        </w:numPr>
        <w:spacing w:after="60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Can you talk a little more about how anticipated (or potential) resource shortages could directly impact you professionally? </w:t>
      </w:r>
    </w:p>
    <w:p w14:paraId="0155E7B0" w14:textId="77777777" w:rsidR="00A161C2" w:rsidRPr="00C75C02" w:rsidRDefault="00A161C2" w:rsidP="00A161C2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Psychological and physician strains, stresses and worries, and fears (Examples)</w:t>
      </w:r>
    </w:p>
    <w:p w14:paraId="57A5F220" w14:textId="77777777" w:rsidR="00A161C2" w:rsidRPr="00C75C02" w:rsidRDefault="00A161C2" w:rsidP="00A161C2">
      <w:pPr>
        <w:pStyle w:val="ListParagraph"/>
        <w:numPr>
          <w:ilvl w:val="0"/>
          <w:numId w:val="1"/>
        </w:numPr>
        <w:ind w:left="993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long hours; relationship to colleagues </w:t>
      </w:r>
    </w:p>
    <w:p w14:paraId="14468F65" w14:textId="77777777" w:rsidR="00A161C2" w:rsidRPr="00C75C02" w:rsidRDefault="00A161C2" w:rsidP="00A161C2">
      <w:pPr>
        <w:pStyle w:val="ListParagraph"/>
        <w:numPr>
          <w:ilvl w:val="0"/>
          <w:numId w:val="1"/>
        </w:numPr>
        <w:ind w:left="993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pressures to work without sufficient resources (e.g., PPE); difficult patient cases; unpredictability of cases and health system strains</w:t>
      </w:r>
    </w:p>
    <w:p w14:paraId="71F7C57E" w14:textId="77777777" w:rsidR="00A161C2" w:rsidRPr="00C75C02" w:rsidRDefault="00A161C2" w:rsidP="00A161C2">
      <w:pPr>
        <w:pStyle w:val="ListParagraph"/>
        <w:numPr>
          <w:ilvl w:val="0"/>
          <w:numId w:val="1"/>
        </w:numPr>
        <w:ind w:left="993"/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Potential to be exposed </w:t>
      </w:r>
    </w:p>
    <w:p w14:paraId="49606EA1" w14:textId="77777777" w:rsidR="00A161C2" w:rsidRPr="00C75C02" w:rsidRDefault="00A161C2" w:rsidP="00A161C2">
      <w:pPr>
        <w:rPr>
          <w:rFonts w:asciiTheme="majorBidi" w:hAnsiTheme="majorBidi" w:cstheme="majorBidi"/>
        </w:rPr>
      </w:pPr>
    </w:p>
    <w:p w14:paraId="1380FA12" w14:textId="77777777" w:rsidR="00A161C2" w:rsidRPr="00C75C02" w:rsidRDefault="00A161C2" w:rsidP="00A161C2">
      <w:pPr>
        <w:rPr>
          <w:rFonts w:asciiTheme="majorBidi" w:hAnsiTheme="majorBidi" w:cstheme="majorBidi"/>
        </w:rPr>
      </w:pPr>
    </w:p>
    <w:p w14:paraId="56064760" w14:textId="77777777" w:rsidR="00A161C2" w:rsidRPr="00C75C02" w:rsidRDefault="00A161C2" w:rsidP="00A161C2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Could directly impact you personally or your family?</w:t>
      </w:r>
    </w:p>
    <w:p w14:paraId="49ED089D" w14:textId="77777777" w:rsidR="00A161C2" w:rsidRPr="00C75C02" w:rsidRDefault="00A161C2" w:rsidP="00A161C2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Probes: Caught between professional obligations and fears of workplace/home safety</w:t>
      </w:r>
    </w:p>
    <w:p w14:paraId="2570479A" w14:textId="77777777" w:rsidR="00A161C2" w:rsidRPr="00C75C02" w:rsidRDefault="00A161C2" w:rsidP="00A161C2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Are you afraid of bringing the virus home to your family? </w:t>
      </w:r>
    </w:p>
    <w:p w14:paraId="5F77AD3E" w14:textId="77777777" w:rsidR="00A161C2" w:rsidRPr="00C75C02" w:rsidRDefault="00A161C2" w:rsidP="00A161C2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 xml:space="preserve">Have you made any changes to your routine, behaviours, or living arrangements in response to this fear? </w:t>
      </w:r>
    </w:p>
    <w:p w14:paraId="0D3E1C9C" w14:textId="77777777" w:rsidR="00A161C2" w:rsidRPr="00C75C02" w:rsidRDefault="00A161C2" w:rsidP="00A161C2">
      <w:pPr>
        <w:rPr>
          <w:rFonts w:asciiTheme="majorBidi" w:hAnsiTheme="majorBidi" w:cstheme="majorBidi"/>
        </w:rPr>
      </w:pPr>
    </w:p>
    <w:p w14:paraId="22DC5488" w14:textId="77777777" w:rsidR="00A161C2" w:rsidRPr="00C75C02" w:rsidRDefault="00A161C2" w:rsidP="00A161C2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When should healthcare workers who were infected with COVID-19 return to work?</w:t>
      </w:r>
    </w:p>
    <w:p w14:paraId="79A3A04C" w14:textId="77777777" w:rsidR="00A161C2" w:rsidRPr="00C75C02" w:rsidRDefault="00A161C2" w:rsidP="00A161C2">
      <w:pPr>
        <w:rPr>
          <w:rFonts w:asciiTheme="majorBidi" w:hAnsiTheme="majorBidi" w:cstheme="majorBidi"/>
          <w:iCs/>
        </w:rPr>
      </w:pPr>
    </w:p>
    <w:p w14:paraId="15497AF9" w14:textId="77777777" w:rsidR="00A161C2" w:rsidRPr="00C75C02" w:rsidRDefault="00A161C2" w:rsidP="00A161C2">
      <w:pPr>
        <w:rPr>
          <w:rFonts w:asciiTheme="majorBidi" w:hAnsiTheme="majorBidi" w:cstheme="majorBidi"/>
          <w:iCs/>
        </w:rPr>
      </w:pPr>
    </w:p>
    <w:p w14:paraId="3EFF6392" w14:textId="77777777" w:rsidR="00A161C2" w:rsidRPr="00C75C02" w:rsidRDefault="00A161C2" w:rsidP="00A161C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iCs/>
        </w:rPr>
      </w:pPr>
      <w:r w:rsidRPr="00C75C02">
        <w:rPr>
          <w:rFonts w:asciiTheme="majorBidi" w:hAnsiTheme="majorBidi" w:cstheme="majorBidi"/>
          <w:iCs/>
        </w:rPr>
        <w:t xml:space="preserve">Are there coping strategies that you have felt are helpful? </w:t>
      </w:r>
    </w:p>
    <w:p w14:paraId="669BABF5" w14:textId="77777777" w:rsidR="00A161C2" w:rsidRPr="00C75C02" w:rsidRDefault="00A161C2" w:rsidP="00A161C2">
      <w:pPr>
        <w:pStyle w:val="ListParagraph"/>
        <w:ind w:left="360"/>
        <w:rPr>
          <w:rFonts w:asciiTheme="majorBidi" w:hAnsiTheme="majorBidi" w:cstheme="majorBidi"/>
        </w:rPr>
      </w:pPr>
    </w:p>
    <w:p w14:paraId="7D20C0A0" w14:textId="77777777" w:rsidR="00A161C2" w:rsidRPr="00C75C02" w:rsidRDefault="00A161C2" w:rsidP="00A161C2">
      <w:pPr>
        <w:pStyle w:val="ListParagraph"/>
        <w:ind w:left="1080"/>
        <w:rPr>
          <w:rFonts w:asciiTheme="majorBidi" w:hAnsiTheme="majorBidi" w:cstheme="majorBidi"/>
        </w:rPr>
      </w:pPr>
    </w:p>
    <w:p w14:paraId="6C8AA62B" w14:textId="77777777" w:rsidR="00A161C2" w:rsidRPr="00C75C02" w:rsidRDefault="00A161C2" w:rsidP="00A161C2">
      <w:p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Do you have any final thoughts?</w:t>
      </w:r>
    </w:p>
    <w:p w14:paraId="1E15BD21" w14:textId="77777777" w:rsidR="00A161C2" w:rsidRPr="00C75C02" w:rsidRDefault="00A161C2" w:rsidP="00A161C2">
      <w:pPr>
        <w:rPr>
          <w:rFonts w:asciiTheme="majorBidi" w:hAnsiTheme="majorBidi" w:cstheme="majorBidi"/>
        </w:rPr>
      </w:pPr>
    </w:p>
    <w:p w14:paraId="4305580E" w14:textId="77777777" w:rsidR="00A161C2" w:rsidRPr="00C75C02" w:rsidRDefault="00A161C2" w:rsidP="00A161C2">
      <w:pPr>
        <w:rPr>
          <w:rFonts w:asciiTheme="majorBidi" w:hAnsiTheme="majorBidi" w:cstheme="majorBidi"/>
        </w:rPr>
      </w:pPr>
      <w:r w:rsidRPr="00C75C02">
        <w:rPr>
          <w:rFonts w:asciiTheme="majorBidi" w:hAnsiTheme="majorBidi" w:cstheme="majorBidi"/>
        </w:rPr>
        <w:t>Thank you for participating in our COVID-19 study.  Your perspectives and experiences are appreciated.</w:t>
      </w:r>
    </w:p>
    <w:p w14:paraId="3F0FEC59" w14:textId="77777777" w:rsidR="00A161C2" w:rsidRPr="00C75C02" w:rsidRDefault="00A161C2" w:rsidP="00A161C2">
      <w:pPr>
        <w:rPr>
          <w:rFonts w:asciiTheme="majorBidi" w:hAnsiTheme="majorBidi" w:cstheme="majorBidi"/>
          <w:b/>
          <w:bCs/>
        </w:rPr>
      </w:pPr>
    </w:p>
    <w:sectPr w:rsidR="00A161C2" w:rsidRPr="00C75C02" w:rsidSect="00DB313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8DFE7" w14:textId="77777777" w:rsidR="0072038C" w:rsidRDefault="0072038C">
      <w:r>
        <w:separator/>
      </w:r>
    </w:p>
  </w:endnote>
  <w:endnote w:type="continuationSeparator" w:id="0">
    <w:p w14:paraId="50B4681C" w14:textId="77777777" w:rsidR="0072038C" w:rsidRDefault="00720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301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D9A4C5" w14:textId="77777777" w:rsidR="00DB0AE0" w:rsidRDefault="00A161C2" w:rsidP="006A0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92E8EA" w14:textId="77777777" w:rsidR="00DB0AE0" w:rsidRDefault="0072038C" w:rsidP="00520B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81078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FF88D5" w14:textId="77777777" w:rsidR="00DB0AE0" w:rsidRDefault="00A161C2" w:rsidP="006A0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316052" w14:textId="77777777" w:rsidR="00DB0AE0" w:rsidRDefault="0072038C" w:rsidP="00520B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CDB92" w14:textId="77777777" w:rsidR="0072038C" w:rsidRDefault="0072038C">
      <w:r>
        <w:separator/>
      </w:r>
    </w:p>
  </w:footnote>
  <w:footnote w:type="continuationSeparator" w:id="0">
    <w:p w14:paraId="18641BDD" w14:textId="77777777" w:rsidR="0072038C" w:rsidRDefault="007203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EB670A"/>
    <w:multiLevelType w:val="hybridMultilevel"/>
    <w:tmpl w:val="7D7EBF0C"/>
    <w:lvl w:ilvl="0" w:tplc="04090001">
      <w:start w:val="1"/>
      <w:numFmt w:val="bullet"/>
      <w:lvlText w:val=""/>
      <w:lvlJc w:val="left"/>
      <w:pPr>
        <w:ind w:left="993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2763BAB"/>
    <w:multiLevelType w:val="hybridMultilevel"/>
    <w:tmpl w:val="AB4E8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4183E6A"/>
    <w:multiLevelType w:val="hybridMultilevel"/>
    <w:tmpl w:val="72940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A66C38"/>
    <w:multiLevelType w:val="hybridMultilevel"/>
    <w:tmpl w:val="FDCAC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67C8F"/>
    <w:multiLevelType w:val="hybridMultilevel"/>
    <w:tmpl w:val="99DE4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440298"/>
    <w:multiLevelType w:val="hybridMultilevel"/>
    <w:tmpl w:val="7E589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9B25C6"/>
    <w:multiLevelType w:val="hybridMultilevel"/>
    <w:tmpl w:val="A9DA7C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D9355CF"/>
    <w:multiLevelType w:val="hybridMultilevel"/>
    <w:tmpl w:val="BF243EC6"/>
    <w:lvl w:ilvl="0" w:tplc="2DCEB4C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C2"/>
    <w:rsid w:val="000F2A82"/>
    <w:rsid w:val="00175A55"/>
    <w:rsid w:val="002271CD"/>
    <w:rsid w:val="00403381"/>
    <w:rsid w:val="00563600"/>
    <w:rsid w:val="0072038C"/>
    <w:rsid w:val="008B1EFA"/>
    <w:rsid w:val="00A13F44"/>
    <w:rsid w:val="00A161C2"/>
    <w:rsid w:val="00AC1B4F"/>
    <w:rsid w:val="00B16DFC"/>
    <w:rsid w:val="00B53409"/>
    <w:rsid w:val="00B869A2"/>
    <w:rsid w:val="00C13A30"/>
    <w:rsid w:val="00C75C02"/>
    <w:rsid w:val="00D43918"/>
    <w:rsid w:val="00DB3131"/>
    <w:rsid w:val="00E578BD"/>
    <w:rsid w:val="00EC22B6"/>
    <w:rsid w:val="00F06BB0"/>
    <w:rsid w:val="00F316DA"/>
    <w:rsid w:val="00F84B41"/>
    <w:rsid w:val="00FC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8717"/>
  <w15:chartTrackingRefBased/>
  <w15:docId w15:val="{B31BF402-297F-4D3D-8DB9-8B04BF82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1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1C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A161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61C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161C2"/>
  </w:style>
  <w:style w:type="table" w:styleId="TableGrid">
    <w:name w:val="Table Grid"/>
    <w:basedOn w:val="TableNormal"/>
    <w:uiPriority w:val="39"/>
    <w:rsid w:val="00A161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1C2"/>
  </w:style>
  <w:style w:type="paragraph" w:styleId="BalloonText">
    <w:name w:val="Balloon Text"/>
    <w:basedOn w:val="Normal"/>
    <w:link w:val="BalloonTextChar"/>
    <w:uiPriority w:val="99"/>
    <w:semiHidden/>
    <w:unhideWhenUsed/>
    <w:rsid w:val="000F2A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A8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Chloe Moira de Grood</cp:lastModifiedBy>
  <cp:revision>2</cp:revision>
  <dcterms:created xsi:type="dcterms:W3CDTF">2021-04-12T21:10:00Z</dcterms:created>
  <dcterms:modified xsi:type="dcterms:W3CDTF">2021-04-12T21:10:00Z</dcterms:modified>
</cp:coreProperties>
</file>